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52890F">
      <w:pPr>
        <w:spacing w:line="480" w:lineRule="auto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S1 Table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3331"/>
        <w:gridCol w:w="3320"/>
      </w:tblGrid>
      <w:tr w14:paraId="45885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C089C3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ame</w:t>
            </w:r>
          </w:p>
        </w:tc>
        <w:tc>
          <w:tcPr>
            <w:tcW w:w="33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FEE98C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orward sequence (5’-3’)</w:t>
            </w:r>
          </w:p>
        </w:tc>
        <w:tc>
          <w:tcPr>
            <w:tcW w:w="3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9D1BD5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verse sequence (5’-3’)</w:t>
            </w:r>
          </w:p>
        </w:tc>
      </w:tr>
      <w:tr w14:paraId="27AB8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F745BF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CL1</w:t>
            </w:r>
          </w:p>
        </w:tc>
        <w:tc>
          <w:tcPr>
            <w:tcW w:w="33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1D02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UACGGAUGGGUCACUATT</w:t>
            </w:r>
          </w:p>
        </w:tc>
        <w:tc>
          <w:tcPr>
            <w:tcW w:w="33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EA7191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AGUGACCCAUCCGUACUGTT</w:t>
            </w:r>
          </w:p>
        </w:tc>
      </w:tr>
      <w:tr w14:paraId="4C734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9A6575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2G5-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8F457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CGAUGAUUGAGAAGGUT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DCD549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UUCUCAAUCAUCGUGCTT</w:t>
            </w:r>
          </w:p>
        </w:tc>
      </w:tr>
      <w:tr w14:paraId="35AA9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3FBD9D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2G5-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7D1DEF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UUGACACAGUCGUACAAT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4C1CC0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UGUACGACUGUGUCAAGGTT</w:t>
            </w:r>
          </w:p>
        </w:tc>
      </w:tr>
      <w:tr w14:paraId="7D0CC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75060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2G5-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9212CE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AACAGGAGGAGCUACAT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B805A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GUAGCUCCUCCUGUUUCGTT</w:t>
            </w:r>
          </w:p>
        </w:tc>
      </w:tr>
      <w:tr w14:paraId="30071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96466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SBG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31C5B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AGAAGGUGAAGGAUGAT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E2039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CAUCCUUCACCUUCUCUGTT</w:t>
            </w:r>
          </w:p>
        </w:tc>
      </w:tr>
      <w:tr w14:paraId="4984B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575C8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4A54B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UCUCCGAACGUGUCACGUTT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7A2C1B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GUGACACGUUCGGAGAATT</w:t>
            </w:r>
          </w:p>
        </w:tc>
      </w:tr>
    </w:tbl>
    <w:p w14:paraId="7812C67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FA5651DA-2439-4FB7-A917-23961126F88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0C2CDD"/>
    <w:rsid w:val="56BF7C5F"/>
    <w:rsid w:val="6D0C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1:04:00Z</dcterms:created>
  <dc:creator>清晨归家</dc:creator>
  <cp:lastModifiedBy>清晨归家</cp:lastModifiedBy>
  <dcterms:modified xsi:type="dcterms:W3CDTF">2026-04-20T01:1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6108E49B59D490C9C5464414550CB47_11</vt:lpwstr>
  </property>
  <property fmtid="{D5CDD505-2E9C-101B-9397-08002B2CF9AE}" pid="4" name="KSOTemplateDocerSaveRecord">
    <vt:lpwstr>eyJoZGlkIjoiOTc3M2Y5NzIzMDFlZjAyY2Q4Njk5ODkyYjFjNzBiNTQiLCJ1c2VySWQiOiIzMjg1MDEzNzUifQ==</vt:lpwstr>
  </property>
</Properties>
</file>